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ED7F3" w14:textId="77777777" w:rsidR="00AF2560" w:rsidRPr="00F606F5" w:rsidRDefault="00AF2560" w:rsidP="00AF2560">
      <w:pPr>
        <w:rPr>
          <w:rFonts w:cs="Arial"/>
          <w:color w:val="000000" w:themeColor="text1"/>
        </w:rPr>
      </w:pPr>
    </w:p>
    <w:p w14:paraId="71CF4C02" w14:textId="77777777" w:rsidR="00AF2560" w:rsidRPr="00F606F5" w:rsidRDefault="00AF2560" w:rsidP="00AF2560">
      <w:pPr>
        <w:pStyle w:val="Heading1"/>
        <w:rPr>
          <w:rFonts w:cs="Arial"/>
          <w:color w:val="000000" w:themeColor="text1"/>
        </w:rPr>
      </w:pPr>
      <w:r w:rsidRPr="00F606F5">
        <w:rPr>
          <w:rFonts w:cs="Arial"/>
          <w:color w:val="000000" w:themeColor="text1"/>
        </w:rPr>
        <w:t xml:space="preserve">eTable 1 ICD-10 Codes Associated with Each Psychiatric Diagnostic Category and Comorbiditie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8"/>
        <w:gridCol w:w="3431"/>
        <w:gridCol w:w="1220"/>
        <w:gridCol w:w="7201"/>
      </w:tblGrid>
      <w:tr w:rsidR="00AF2560" w:rsidRPr="00F606F5" w14:paraId="2E04C535" w14:textId="77777777" w:rsidTr="00461767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3D48D" w14:textId="77777777" w:rsidR="00AF2560" w:rsidRPr="00F606F5" w:rsidRDefault="00AF2560" w:rsidP="00461767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AHRQ-C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DE763" w14:textId="77777777" w:rsidR="00AF2560" w:rsidRPr="00F606F5" w:rsidRDefault="00AF2560" w:rsidP="00461767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2835B" w14:textId="77777777" w:rsidR="00AF2560" w:rsidRPr="00F606F5" w:rsidRDefault="00AF2560" w:rsidP="00461767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CD-10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5EAFE" w14:textId="77777777" w:rsidR="00AF2560" w:rsidRPr="00F606F5" w:rsidRDefault="00AF2560" w:rsidP="00461767">
            <w:pPr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Descriptions</w:t>
            </w:r>
          </w:p>
        </w:tc>
      </w:tr>
      <w:tr w:rsidR="00AF2560" w:rsidRPr="00F606F5" w14:paraId="756DB6BB" w14:textId="77777777" w:rsidTr="00461767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E515D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65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410F0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Anxiety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A8AD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40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D817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Phobic anxiety disorders</w:t>
            </w:r>
          </w:p>
        </w:tc>
      </w:tr>
      <w:tr w:rsidR="00AF2560" w:rsidRPr="00F606F5" w14:paraId="58309ABE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0D081CB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42913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8D02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41* 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7443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Other anxiety disorders</w:t>
            </w:r>
          </w:p>
        </w:tc>
      </w:tr>
      <w:tr w:rsidR="00AF2560" w:rsidRPr="00F606F5" w14:paraId="754DAEB2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BAD3DA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23B06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211E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42* 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5287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Obsessive-compulsive disorder</w:t>
            </w:r>
          </w:p>
        </w:tc>
      </w:tr>
      <w:tr w:rsidR="00AF2560" w:rsidRPr="00F606F5" w14:paraId="37071F5A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033EA9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BB432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BEDA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43* 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9329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Reaction to severe stress, and adjustment disorders</w:t>
            </w:r>
          </w:p>
        </w:tc>
      </w:tr>
      <w:tr w:rsidR="00AF2560" w:rsidRPr="00F606F5" w14:paraId="485DDB82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274A9EA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B465A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C5F0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44*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5912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Dissociative and conversion disorders</w:t>
            </w:r>
          </w:p>
        </w:tc>
      </w:tr>
      <w:tr w:rsidR="00AF2560" w:rsidRPr="00F606F5" w14:paraId="6ACEB50D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3BAE45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D7B15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AD2C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45*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538B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Somatoform disorders</w:t>
            </w:r>
          </w:p>
        </w:tc>
      </w:tr>
      <w:tr w:rsidR="00AF2560" w:rsidRPr="00F606F5" w14:paraId="404C9B49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1704A05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891EA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A953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48* 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BF61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Other nonpsychotic mental disorders</w:t>
            </w:r>
          </w:p>
        </w:tc>
      </w:tr>
      <w:tr w:rsidR="00AF2560" w:rsidRPr="00F606F5" w14:paraId="49D03AE9" w14:textId="77777777" w:rsidTr="00461767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E0B92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65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EC7E4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Mood disord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7463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30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DF51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Manic episode</w:t>
            </w:r>
          </w:p>
        </w:tc>
      </w:tr>
      <w:tr w:rsidR="00AF2560" w:rsidRPr="00F606F5" w14:paraId="54685F1F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470E86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9025D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75C1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31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52C7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Bipolar disorder</w:t>
            </w:r>
          </w:p>
        </w:tc>
      </w:tr>
      <w:tr w:rsidR="00AF2560" w:rsidRPr="00F606F5" w14:paraId="131894D9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3160C7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E81F4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47A3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32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0D21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Depressive episode</w:t>
            </w:r>
          </w:p>
        </w:tc>
      </w:tr>
      <w:tr w:rsidR="00AF2560" w:rsidRPr="00F606F5" w14:paraId="4A3704FA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3113102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5FF21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796E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33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5E6E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Major depressive disorder, recurrent</w:t>
            </w:r>
          </w:p>
        </w:tc>
      </w:tr>
      <w:tr w:rsidR="00AF2560" w:rsidRPr="00F606F5" w14:paraId="325E193C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3BC6D05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33C4E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5418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34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EFA8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Persistent mood [affective] disorders</w:t>
            </w:r>
          </w:p>
        </w:tc>
      </w:tr>
      <w:tr w:rsidR="00AF2560" w:rsidRPr="00F606F5" w14:paraId="4FE44D5C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EFAE6D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77A4D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BD64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39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8132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Unspecified mood [affective] disorder</w:t>
            </w:r>
          </w:p>
        </w:tc>
      </w:tr>
      <w:tr w:rsidR="00AF2560" w:rsidRPr="00F606F5" w14:paraId="3B890CF6" w14:textId="77777777" w:rsidTr="00461767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89C1D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659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9C846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 xml:space="preserve">Psychosis </w:t>
            </w:r>
          </w:p>
          <w:p w14:paraId="6C54E0B2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(Schizophrenia and other psychotic disorder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D008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20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927C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Schizophrenia</w:t>
            </w:r>
          </w:p>
        </w:tc>
      </w:tr>
      <w:tr w:rsidR="00AF2560" w:rsidRPr="00F606F5" w14:paraId="02F9C99E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13C30E4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06F27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075B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21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0564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Schizotypal disorder</w:t>
            </w:r>
          </w:p>
        </w:tc>
      </w:tr>
      <w:tr w:rsidR="00AF2560" w:rsidRPr="00F606F5" w14:paraId="2F93729D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3B8693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AA6E3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39DD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22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ACA6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Delusional disorders</w:t>
            </w:r>
          </w:p>
        </w:tc>
      </w:tr>
      <w:tr w:rsidR="00AF2560" w:rsidRPr="00F606F5" w14:paraId="35B463D7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6A0B66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83085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44A9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23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EAAA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Brief psychotic disorder</w:t>
            </w:r>
          </w:p>
        </w:tc>
      </w:tr>
      <w:tr w:rsidR="00AF2560" w:rsidRPr="00F606F5" w14:paraId="25515644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6466ECE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9BEDF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489C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24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64C7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Shared psychotic disorder</w:t>
            </w:r>
          </w:p>
        </w:tc>
      </w:tr>
      <w:tr w:rsidR="00AF2560" w:rsidRPr="00F606F5" w14:paraId="7886A91C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3C67360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90CE1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FF60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25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DDC3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Schizoaffective disorders</w:t>
            </w:r>
          </w:p>
        </w:tc>
      </w:tr>
      <w:tr w:rsidR="00AF2560" w:rsidRPr="00F606F5" w14:paraId="282C4207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611283A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52119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87E0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28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6CB2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Other psychotic disorder not due to a substance or known physiological condition</w:t>
            </w:r>
          </w:p>
        </w:tc>
      </w:tr>
      <w:tr w:rsidR="00AF2560" w:rsidRPr="00F606F5" w14:paraId="30670D64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4EDDC7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3067F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2918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29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4E30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Unspecified psychosis not due to a substance or known physiological condition</w:t>
            </w:r>
          </w:p>
        </w:tc>
      </w:tr>
      <w:tr w:rsidR="00AF2560" w:rsidRPr="00F606F5" w14:paraId="03BC425A" w14:textId="77777777" w:rsidTr="00461767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9881F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660-661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80273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 xml:space="preserve">Substance use disorders </w:t>
            </w:r>
          </w:p>
          <w:p w14:paraId="7A32D2E9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(Alcohol-Related Disorders, Substance-Related Disorder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22C6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10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D694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Alcohol related disorders</w:t>
            </w:r>
          </w:p>
        </w:tc>
      </w:tr>
      <w:tr w:rsidR="00AF2560" w:rsidRPr="00F606F5" w14:paraId="1D3BBD36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684A38B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6E529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2643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11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B35C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Opioid related disorders</w:t>
            </w:r>
          </w:p>
        </w:tc>
      </w:tr>
      <w:tr w:rsidR="00AF2560" w:rsidRPr="00F606F5" w14:paraId="5F763CAA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17D67BE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5B80F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E705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12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8D52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Cannabis related disorders</w:t>
            </w:r>
          </w:p>
        </w:tc>
      </w:tr>
      <w:tr w:rsidR="00AF2560" w:rsidRPr="00F606F5" w14:paraId="25B72D35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6023D9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00CE8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FC54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13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FB2B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Sedative, hypnotic, or anxiolytic related disorders</w:t>
            </w:r>
          </w:p>
        </w:tc>
      </w:tr>
      <w:tr w:rsidR="00AF2560" w:rsidRPr="00F606F5" w14:paraId="04F66250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7F4E1C3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9DABF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B2D4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14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4AAB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Cocaine related disorders</w:t>
            </w:r>
          </w:p>
        </w:tc>
      </w:tr>
      <w:tr w:rsidR="00AF2560" w:rsidRPr="00F606F5" w14:paraId="21469756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7B26482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AA65F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5B8E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15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2398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Other stimulant related disorders</w:t>
            </w:r>
          </w:p>
        </w:tc>
      </w:tr>
      <w:tr w:rsidR="00AF2560" w:rsidRPr="00F606F5" w14:paraId="7C2674B0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2C28922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7C198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BC90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16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ADBF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Hallucinogen related disorders</w:t>
            </w:r>
          </w:p>
        </w:tc>
      </w:tr>
      <w:tr w:rsidR="00AF2560" w:rsidRPr="00F606F5" w14:paraId="105C4594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6A5786D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DCA62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FA51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17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CA17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Nicotine dependence</w:t>
            </w:r>
          </w:p>
        </w:tc>
      </w:tr>
      <w:tr w:rsidR="00AF2560" w:rsidRPr="00F606F5" w14:paraId="0120E12C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3EE5FA5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C1783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E31B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18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73CB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Inhalant related disorders</w:t>
            </w:r>
          </w:p>
        </w:tc>
      </w:tr>
      <w:tr w:rsidR="00AF2560" w:rsidRPr="00F606F5" w14:paraId="5A33F990" w14:textId="77777777" w:rsidTr="00461767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656AFA4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1120F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B2DA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F19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32BC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606F5">
              <w:rPr>
                <w:rFonts w:cs="Arial"/>
                <w:color w:val="000000" w:themeColor="text1"/>
                <w:sz w:val="20"/>
                <w:szCs w:val="20"/>
              </w:rPr>
              <w:t>Other psychoactive substance related disorders</w:t>
            </w:r>
          </w:p>
        </w:tc>
      </w:tr>
    </w:tbl>
    <w:p w14:paraId="16F9FBF5" w14:textId="77777777" w:rsidR="00AF2560" w:rsidRPr="00F606F5" w:rsidRDefault="00AF2560" w:rsidP="00AF2560">
      <w:pPr>
        <w:rPr>
          <w:rFonts w:cs="Arial"/>
          <w:color w:val="000000" w:themeColor="text1"/>
          <w:sz w:val="21"/>
          <w:szCs w:val="21"/>
        </w:rPr>
      </w:pPr>
      <w:r w:rsidRPr="00F606F5">
        <w:rPr>
          <w:rFonts w:cs="Arial"/>
          <w:i/>
          <w:iCs/>
          <w:color w:val="000000" w:themeColor="text1"/>
          <w:sz w:val="21"/>
          <w:szCs w:val="21"/>
        </w:rPr>
        <w:t>Abbreviations</w:t>
      </w:r>
      <w:r w:rsidRPr="00F606F5">
        <w:rPr>
          <w:rFonts w:cs="Arial"/>
          <w:color w:val="000000" w:themeColor="text1"/>
          <w:sz w:val="21"/>
          <w:szCs w:val="21"/>
        </w:rPr>
        <w:t>: AHRQ-CCS: Agency for Healthcare Research and Quality (AHRQ) Clinical Classifications Software (CCS)</w:t>
      </w:r>
    </w:p>
    <w:p w14:paraId="0F439609" w14:textId="77777777" w:rsidR="00AF2560" w:rsidRPr="00F606F5" w:rsidRDefault="00AF2560" w:rsidP="00AF2560">
      <w:pPr>
        <w:ind w:left="1800"/>
        <w:rPr>
          <w:rFonts w:cs="Arial"/>
          <w:color w:val="000000" w:themeColor="text1"/>
          <w:sz w:val="22"/>
          <w:szCs w:val="22"/>
        </w:rPr>
      </w:pPr>
      <w:r w:rsidRPr="00F606F5">
        <w:rPr>
          <w:rFonts w:cs="Arial"/>
          <w:color w:val="000000" w:themeColor="text1"/>
        </w:rPr>
        <w:t xml:space="preserve"> </w:t>
      </w:r>
    </w:p>
    <w:p w14:paraId="2EDF9B4E" w14:textId="77777777" w:rsidR="00AF2560" w:rsidRPr="00F606F5" w:rsidRDefault="00AF2560" w:rsidP="00AF2560">
      <w:pPr>
        <w:spacing w:line="276" w:lineRule="auto"/>
        <w:rPr>
          <w:rFonts w:cs="Arial"/>
          <w:b/>
          <w:color w:val="000000" w:themeColor="text1"/>
        </w:rPr>
      </w:pPr>
      <w:r w:rsidRPr="00F606F5">
        <w:rPr>
          <w:rFonts w:cs="Arial"/>
          <w:color w:val="000000" w:themeColor="text1"/>
        </w:rPr>
        <w:br w:type="page"/>
      </w:r>
    </w:p>
    <w:p w14:paraId="5355D67A" w14:textId="77777777" w:rsidR="00AF2560" w:rsidRPr="00F606F5" w:rsidRDefault="00AF2560" w:rsidP="00AF2560">
      <w:pPr>
        <w:pStyle w:val="Heading1"/>
        <w:rPr>
          <w:rFonts w:cs="Arial"/>
          <w:color w:val="000000" w:themeColor="text1"/>
        </w:rPr>
      </w:pPr>
      <w:r w:rsidRPr="00F606F5">
        <w:rPr>
          <w:rFonts w:cs="Arial"/>
          <w:color w:val="000000" w:themeColor="text1"/>
        </w:rPr>
        <w:lastRenderedPageBreak/>
        <w:t xml:space="preserve">eTable 2 Missing data by demographic characteristic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5"/>
        <w:gridCol w:w="630"/>
        <w:gridCol w:w="630"/>
        <w:gridCol w:w="813"/>
        <w:gridCol w:w="799"/>
        <w:gridCol w:w="626"/>
        <w:gridCol w:w="495"/>
        <w:gridCol w:w="626"/>
        <w:gridCol w:w="495"/>
        <w:gridCol w:w="626"/>
        <w:gridCol w:w="495"/>
        <w:gridCol w:w="626"/>
        <w:gridCol w:w="495"/>
        <w:gridCol w:w="626"/>
        <w:gridCol w:w="495"/>
        <w:gridCol w:w="626"/>
        <w:gridCol w:w="495"/>
        <w:gridCol w:w="668"/>
        <w:gridCol w:w="529"/>
      </w:tblGrid>
      <w:tr w:rsidR="00AF2560" w:rsidRPr="00F606F5" w14:paraId="6A87A708" w14:textId="77777777" w:rsidTr="00461767">
        <w:trPr>
          <w:trHeight w:val="20"/>
        </w:trPr>
        <w:tc>
          <w:tcPr>
            <w:tcW w:w="21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1E9AD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  <w:t>Demographic Characteristics</w:t>
            </w:r>
          </w:p>
        </w:tc>
        <w:tc>
          <w:tcPr>
            <w:tcW w:w="399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E6625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  <w:t>COVID-19 Status</w:t>
            </w:r>
          </w:p>
        </w:tc>
        <w:tc>
          <w:tcPr>
            <w:tcW w:w="22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15A2E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  <w:t>Pre-COVID Recent Clinical Psychiatric Diagnoses</w:t>
            </w:r>
          </w:p>
        </w:tc>
        <w:tc>
          <w:tcPr>
            <w:tcW w:w="45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D6E27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  <w:t>Psychiatric Disorders</w:t>
            </w:r>
          </w:p>
        </w:tc>
      </w:tr>
      <w:tr w:rsidR="00AF2560" w:rsidRPr="00F606F5" w14:paraId="1B87D755" w14:textId="77777777" w:rsidTr="00461767">
        <w:trPr>
          <w:trHeight w:val="20"/>
        </w:trPr>
        <w:tc>
          <w:tcPr>
            <w:tcW w:w="21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1FC814" w14:textId="77777777" w:rsidR="00AF2560" w:rsidRPr="00F606F5" w:rsidRDefault="00AF2560" w:rsidP="00461767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B8FDD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COVID-19 Hospitalization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B0101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COVID-19 Positive Non-Hospitalization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2569D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COVID-19 Negative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170F2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Patient with Recent Clinical Psychiatric Diagnoses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6B853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Patient without Recent Clinical Psychiatric Diagnoses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A1BC5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Anxiety Disorders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849AE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ood Disorders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F6E74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Psychosis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D3499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Substance Use Disorders</w:t>
            </w:r>
          </w:p>
        </w:tc>
      </w:tr>
      <w:tr w:rsidR="00AF2560" w:rsidRPr="00F606F5" w14:paraId="01D59228" w14:textId="77777777" w:rsidTr="00461767">
        <w:trPr>
          <w:trHeight w:val="20"/>
        </w:trPr>
        <w:tc>
          <w:tcPr>
            <w:tcW w:w="21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5C9432" w14:textId="77777777" w:rsidR="00AF2560" w:rsidRPr="00F606F5" w:rsidRDefault="00AF2560" w:rsidP="00461767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E2479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9F56C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%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9044E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N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6F689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%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CA336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N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E265C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%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265CB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N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81CCC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%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5A848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N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5BAC3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%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A6DD4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N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4578D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%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F87AE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N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4CE51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%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BC46E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N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B82FC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%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CBAEB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N</w:t>
            </w:r>
          </w:p>
        </w:tc>
        <w:tc>
          <w:tcPr>
            <w:tcW w:w="5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B73C9" w14:textId="77777777" w:rsidR="00AF2560" w:rsidRPr="00F606F5" w:rsidRDefault="00AF2560" w:rsidP="00461767">
            <w:pPr>
              <w:spacing w:line="276" w:lineRule="auto"/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issing %</w:t>
            </w:r>
          </w:p>
        </w:tc>
      </w:tr>
      <w:tr w:rsidR="00AF2560" w:rsidRPr="00F606F5" w14:paraId="7B37735E" w14:textId="77777777" w:rsidTr="00461767">
        <w:trPr>
          <w:trHeight w:val="2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4BB7B" w14:textId="77777777" w:rsidR="00AF2560" w:rsidRPr="00F606F5" w:rsidRDefault="00AF2560" w:rsidP="00461767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  <w:t>Age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94B4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AD63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8BE8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1B32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3D4C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609A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CB96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0D88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F19B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A728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9426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4045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8330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BBE0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6353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43F9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78D8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DEE9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</w:tr>
      <w:tr w:rsidR="00AF2560" w:rsidRPr="00F606F5" w14:paraId="27CB9124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951CCD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 - 17 years old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D33E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7547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CAA7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32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45BC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066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235F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13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C250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424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6875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23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3EF9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896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BA13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2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5872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254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E2BB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3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0222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018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B637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34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303A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660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EEA9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24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A780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245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C525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18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0396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424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74E8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23%</w:t>
            </w:r>
          </w:p>
        </w:tc>
      </w:tr>
      <w:tr w:rsidR="00AF2560" w:rsidRPr="00F606F5" w14:paraId="17442409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78BE99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8 - 44 years old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D4C0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61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B74C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45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BB8E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830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1621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12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DD77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424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FBD6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23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2331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773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E0FC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1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0481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141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B864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43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B5AD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424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8A60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23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7003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424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F058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23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31E6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848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2F91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46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BAC5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952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E970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21%</w:t>
            </w:r>
          </w:p>
        </w:tc>
      </w:tr>
      <w:tr w:rsidR="00AF2560" w:rsidRPr="00F606F5" w14:paraId="705A31C1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C272DD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5 - 64 years old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71A6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509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DA8B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64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DEAD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424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61D4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23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E266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6132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40FB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2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ABDB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7547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CC2B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32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79B6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188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1E16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22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06F6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141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F87F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43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08AD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245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C229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18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7EC2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245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C95A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18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6D61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537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F9B0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15%</w:t>
            </w:r>
          </w:p>
        </w:tc>
      </w:tr>
      <w:tr w:rsidR="00AF2560" w:rsidRPr="00F606F5" w14:paraId="514A8AC0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F33A26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65 - 74 years old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991C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42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927C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23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8AE0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773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9121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1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8DEF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481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F84C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19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66DB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660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CA73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24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8456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424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C028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23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A852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2499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42B2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53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7364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726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B135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37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1FBF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424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C539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23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0141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481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055D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19%</w:t>
            </w:r>
          </w:p>
        </w:tc>
      </w:tr>
      <w:tr w:rsidR="00AF2560" w:rsidRPr="00F606F5" w14:paraId="0706019C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3B9B9A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75+ years old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3DD3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14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B2F0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43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7C62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537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8CEB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1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FC79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188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95FE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22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0C52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302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9729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14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EE96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612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BB06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4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B904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612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9CB8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4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0EF0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FA1B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00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C853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023C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00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8EF4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0E8F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0.00%</w:t>
            </w:r>
          </w:p>
        </w:tc>
      </w:tr>
      <w:tr w:rsidR="00AF2560" w:rsidRPr="00F606F5" w14:paraId="6A5BB0F7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861CA" w14:textId="77777777" w:rsidR="00AF2560" w:rsidRPr="00F606F5" w:rsidRDefault="00AF2560" w:rsidP="00461767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  <w:t>Sex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C4AF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5A61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2E7C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28D8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CD59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A5E9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AA56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7901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FCD5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5A6F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4728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B9D5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FA75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45A5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9FD3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30EE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E8B8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C9AC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</w:tr>
      <w:tr w:rsidR="00AF2560" w:rsidRPr="00F606F5" w14:paraId="38BF7ACB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AA0F5A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D068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494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00A0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33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CEBE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7402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3F74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01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3501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9289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54E2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09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37A3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60373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57B1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5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FB77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3484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DF3C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54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CC3F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62967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6FC4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67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8FAF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67825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FF6D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88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EA48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5185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9940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34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075A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9761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D9E5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11%</w:t>
            </w:r>
          </w:p>
        </w:tc>
      </w:tr>
      <w:tr w:rsidR="00AF2560" w:rsidRPr="00F606F5" w14:paraId="25F90042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4D690C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Female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C92E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542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DAB9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35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CDF1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4572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6DB9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89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2AA6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9761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F737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11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CFAB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60514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BF71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57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2B2F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2115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8EC3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33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A300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1362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14BB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4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391A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93154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6FD5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9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1FEB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4903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5CC4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48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BC91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75938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E61C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22%</w:t>
            </w:r>
          </w:p>
        </w:tc>
      </w:tr>
      <w:tr w:rsidR="00AF2560" w:rsidRPr="00F606F5" w14:paraId="338D6FD8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BA0F7" w14:textId="77777777" w:rsidR="00AF2560" w:rsidRPr="00F606F5" w:rsidRDefault="00AF2560" w:rsidP="00461767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  <w:t>Race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B1E6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9A31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19A9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5784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38C8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2663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72F2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8E4B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A98B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0AD3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12A6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4D06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C5D4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366C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AAF0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A0F2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493C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5104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</w:tr>
      <w:tr w:rsidR="00AF2560" w:rsidRPr="00F606F5" w14:paraId="0EDB212F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408905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American Indian or Alaska Native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5BEB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089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1F79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31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3A9B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9243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330F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24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B53B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4126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8873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02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78DF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7779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D04E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4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3090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3956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D76C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5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397F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5420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9315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3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6142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6128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FA4D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38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4687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3393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836D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84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D4E0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9053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7D7B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08%</w:t>
            </w:r>
          </w:p>
        </w:tc>
      </w:tr>
      <w:tr w:rsidR="00AF2560" w:rsidRPr="00F606F5" w14:paraId="74CDEDEA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794C72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Asian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96DD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547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804A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08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69CC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9243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98E0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24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9A50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5185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D40F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34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1C60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8015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7D2C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4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D6E3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3956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9F2A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5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D91E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1362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34A7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4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BD71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5420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7B24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3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EF95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5326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FD37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35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FA4A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62260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BF47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64%</w:t>
            </w:r>
          </w:p>
        </w:tc>
      </w:tr>
      <w:tr w:rsidR="00AF2560" w:rsidRPr="00F606F5" w14:paraId="70B0AA1A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B2D19C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Black or African American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3A79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551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1F93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93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2A24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7779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740F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4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4747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4431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5A5B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4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25FA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9426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D4AA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64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614E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3956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DB8A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5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14D0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60373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5666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5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5BA4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60609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83F9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57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C38C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62495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A271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65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A9B8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1411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DAC1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18%</w:t>
            </w:r>
          </w:p>
        </w:tc>
      </w:tr>
      <w:tr w:rsidR="00AF2560" w:rsidRPr="00F606F5" w14:paraId="50AA54C2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47A91E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Native Hawaiian or Other Pacific Islander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CC28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494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0A7C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33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1C0E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8110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34E6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04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41E2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7850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6DD9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4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F047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7779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B9F6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4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E04A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5181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5989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4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CBB5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1362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BDF8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4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C3A9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70042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114F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97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F0F1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3393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2D5B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84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EEBE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66976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D163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84%</w:t>
            </w:r>
          </w:p>
        </w:tc>
      </w:tr>
      <w:tr w:rsidR="00AF2560" w:rsidRPr="00F606F5" w14:paraId="129606BB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1827E5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Other Race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52CE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811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8E30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04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A4B1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60373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FE9E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5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D2B7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5586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876C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3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26DC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5369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9C32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3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FBB6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1598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5464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4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5957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0183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3CC5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40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25AA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1834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D867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47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CB1D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4762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E5AF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05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3BC5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1035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D724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74%</w:t>
            </w:r>
          </w:p>
        </w:tc>
      </w:tr>
      <w:tr w:rsidR="00AF2560" w:rsidRPr="00F606F5" w14:paraId="09EA3C8C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08CEDD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Patient Declined to Answer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DADB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6933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D55E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94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5BA1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8015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0D42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4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7C72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5987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07EC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9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CA76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3956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F181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5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B5BD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8699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EC66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07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F51D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9901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268F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54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17B6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3393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74C8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84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F761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1598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1254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46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0942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4431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050D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46%</w:t>
            </w:r>
          </w:p>
        </w:tc>
      </w:tr>
      <w:tr w:rsidR="00AF2560" w:rsidRPr="00F606F5" w14:paraId="067B8238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A2184A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BB51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235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E2D4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34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D0B5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3956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8C1B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5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BD99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2115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7C02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33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3CF3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7681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1678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57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D1A6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7681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BC1E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57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9BF5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26170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F187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.3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A8A9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2587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371E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3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5D42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69806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9CF1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96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9774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76174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27A5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23%</w:t>
            </w:r>
          </w:p>
        </w:tc>
      </w:tr>
      <w:tr w:rsidR="00AF2560" w:rsidRPr="00F606F5" w14:paraId="2B72CE3E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B3F5D6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White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042E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395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3F1D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56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0742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79239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3FF5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3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76EE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6832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6FDB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53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F64B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10133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78C2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67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8C5E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7539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D13E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5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218E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7775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148E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57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6A59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6550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BDD1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67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C79A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7307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45A3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43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568D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5420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4B64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35%</w:t>
            </w:r>
          </w:p>
        </w:tc>
      </w:tr>
      <w:tr w:rsidR="00AF2560" w:rsidRPr="00F606F5" w14:paraId="67011F2D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EED53" w14:textId="77777777" w:rsidR="00AF2560" w:rsidRPr="00F606F5" w:rsidRDefault="00AF2560" w:rsidP="00461767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3"/>
                <w:szCs w:val="13"/>
              </w:rPr>
              <w:t>Ethnicity (% of patients)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369F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4CFE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9442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7BD6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A8F6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B707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5E16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5801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FD15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FC2E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5549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AE69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C2DF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CBFD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863C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8F75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60FA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3A9A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 </w:t>
            </w:r>
          </w:p>
        </w:tc>
      </w:tr>
      <w:tr w:rsidR="00AF2560" w:rsidRPr="00F606F5" w14:paraId="4EA2104F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115DD3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Hispanic or Latino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42E9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136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D409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45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4790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73580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347D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12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82EE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74287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CB41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1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6354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76881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65A2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2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D6BF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4192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324B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57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364D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10133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0F52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67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8EF7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90795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6B6F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8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4FCD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99285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3996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21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1804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2541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2040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50%</w:t>
            </w:r>
          </w:p>
        </w:tc>
      </w:tr>
      <w:tr w:rsidR="00AF2560" w:rsidRPr="00F606F5" w14:paraId="318C22C9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A58794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Non-Hispanic or Latino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12C5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777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F3BD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45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72AA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4196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B2A9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.4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CF2D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6786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CE6BD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68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CC92F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3956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EF8D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5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C8DF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9426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E47EA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64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9D56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25934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C411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.34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8AD3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12020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A363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7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E423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1362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EB28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45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31B7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7779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16FD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45%</w:t>
            </w:r>
          </w:p>
        </w:tc>
      </w:tr>
      <w:tr w:rsidR="00AF2560" w:rsidRPr="00F606F5" w14:paraId="2285C1BB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81F3BC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53B6E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801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5A14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46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93B7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8015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A5AA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4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4BB9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4192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C900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57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E3B07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9898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B574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6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F3F0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93154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24829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9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72B7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52112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AE3D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6.4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2D1A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73336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279E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7.35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BFC5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26170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BA85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.35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6B1DB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7779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1EFB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45%</w:t>
            </w:r>
          </w:p>
        </w:tc>
      </w:tr>
      <w:tr w:rsidR="00AF2560" w:rsidRPr="00F606F5" w14:paraId="1804ABFB" w14:textId="77777777" w:rsidTr="00461767">
        <w:trPr>
          <w:trHeight w:val="20"/>
        </w:trPr>
        <w:tc>
          <w:tcPr>
            <w:tcW w:w="2155" w:type="dxa"/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065E7CC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Patient Declined to Answer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A2DD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7192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C60F3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05%</w:t>
            </w:r>
          </w:p>
        </w:tc>
        <w:tc>
          <w:tcPr>
            <w:tcW w:w="8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0311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3956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7AE3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5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29D84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97399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19345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13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B680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2728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2A398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3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AC9E6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7539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04190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5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01652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107539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4F591" w14:textId="77777777" w:rsidR="00AF2560" w:rsidRPr="00F606F5" w:rsidRDefault="00AF2560" w:rsidP="00461767">
            <w:pPr>
              <w:spacing w:line="276" w:lineRule="auto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4.5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DBB34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83956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39993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56%</w:t>
            </w:r>
          </w:p>
        </w:tc>
        <w:tc>
          <w:tcPr>
            <w:tcW w:w="6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77486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57779</w:t>
            </w:r>
          </w:p>
        </w:tc>
        <w:tc>
          <w:tcPr>
            <w:tcW w:w="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DDD2C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2.45%</w:t>
            </w:r>
          </w:p>
        </w:tc>
        <w:tc>
          <w:tcPr>
            <w:tcW w:w="6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AA612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71693</w:t>
            </w:r>
          </w:p>
        </w:tc>
        <w:tc>
          <w:tcPr>
            <w:tcW w:w="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1D1A6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3"/>
                <w:szCs w:val="13"/>
              </w:rPr>
            </w:pPr>
            <w:r w:rsidRPr="00F606F5">
              <w:rPr>
                <w:rFonts w:cs="Arial"/>
                <w:color w:val="000000" w:themeColor="text1"/>
                <w:sz w:val="13"/>
                <w:szCs w:val="13"/>
              </w:rPr>
              <w:t>3.04%</w:t>
            </w:r>
          </w:p>
        </w:tc>
      </w:tr>
    </w:tbl>
    <w:p w14:paraId="06466FBD" w14:textId="77777777" w:rsidR="00AF2560" w:rsidRPr="00F606F5" w:rsidRDefault="00AF2560" w:rsidP="00AF2560">
      <w:pPr>
        <w:spacing w:line="276" w:lineRule="auto"/>
        <w:rPr>
          <w:rFonts w:cs="Arial"/>
          <w:b/>
          <w:color w:val="000000" w:themeColor="text1"/>
          <w:sz w:val="22"/>
          <w:szCs w:val="22"/>
        </w:rPr>
      </w:pPr>
      <w:r w:rsidRPr="00F606F5">
        <w:rPr>
          <w:rFonts w:cs="Arial"/>
          <w:i/>
          <w:iCs/>
          <w:color w:val="000000" w:themeColor="text1"/>
          <w:sz w:val="16"/>
          <w:szCs w:val="16"/>
        </w:rPr>
        <w:t xml:space="preserve">Note. </w:t>
      </w:r>
      <w:r w:rsidRPr="00F606F5">
        <w:rPr>
          <w:rFonts w:cs="Arial"/>
          <w:color w:val="000000" w:themeColor="text1"/>
          <w:sz w:val="16"/>
          <w:szCs w:val="16"/>
        </w:rPr>
        <w:t xml:space="preserve">Recent clinical psychiatric diagnoses are defined as psychiatric diagnoses up to 3 years before the patient’s first COVID-19 reverse transcription-polymerase chain reaction (RT-PCR) test after March 2020. </w:t>
      </w:r>
      <w:r w:rsidRPr="00F606F5">
        <w:rPr>
          <w:rFonts w:cs="Arial"/>
          <w:color w:val="000000" w:themeColor="text1"/>
          <w:sz w:val="22"/>
          <w:szCs w:val="22"/>
        </w:rPr>
        <w:br w:type="page"/>
      </w:r>
    </w:p>
    <w:p w14:paraId="573957F0" w14:textId="77777777" w:rsidR="00AF2560" w:rsidRPr="00F606F5" w:rsidRDefault="00AF2560" w:rsidP="00AF2560">
      <w:pPr>
        <w:pStyle w:val="Heading1"/>
        <w:rPr>
          <w:rFonts w:cs="Arial"/>
          <w:color w:val="000000" w:themeColor="text1"/>
        </w:rPr>
      </w:pPr>
      <w:r w:rsidRPr="00F606F5">
        <w:rPr>
          <w:rFonts w:cs="Arial"/>
          <w:color w:val="000000" w:themeColor="text1"/>
        </w:rPr>
        <w:lastRenderedPageBreak/>
        <w:t xml:space="preserve">eTable 3 Prevalence of pre-COVID clinical psychiatric diagnoses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"/>
        <w:gridCol w:w="1089"/>
        <w:gridCol w:w="597"/>
        <w:gridCol w:w="597"/>
        <w:gridCol w:w="706"/>
        <w:gridCol w:w="439"/>
        <w:gridCol w:w="597"/>
        <w:gridCol w:w="597"/>
        <w:gridCol w:w="706"/>
        <w:gridCol w:w="457"/>
        <w:gridCol w:w="531"/>
        <w:gridCol w:w="1157"/>
        <w:gridCol w:w="597"/>
        <w:gridCol w:w="597"/>
        <w:gridCol w:w="706"/>
        <w:gridCol w:w="437"/>
        <w:gridCol w:w="860"/>
        <w:gridCol w:w="597"/>
        <w:gridCol w:w="706"/>
        <w:gridCol w:w="456"/>
      </w:tblGrid>
      <w:tr w:rsidR="00AF2560" w:rsidRPr="00F606F5" w14:paraId="2D4EFFE8" w14:textId="77777777" w:rsidTr="00461767">
        <w:trPr>
          <w:trHeight w:val="20"/>
        </w:trPr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F6775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231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0C21A" w14:textId="77777777" w:rsidR="00AF2560" w:rsidRPr="00F606F5" w:rsidRDefault="00AF2560" w:rsidP="00461767">
            <w:pPr>
              <w:jc w:val="center"/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With Recent Clinical Psychiatric Diagnoses (n=898,293)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34E0A" w14:textId="77777777" w:rsidR="00AF2560" w:rsidRPr="00F606F5" w:rsidRDefault="00AF2560" w:rsidP="00461767">
            <w:pPr>
              <w:jc w:val="center"/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2359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5B35D" w14:textId="77777777" w:rsidR="00AF2560" w:rsidRPr="00F606F5" w:rsidRDefault="00AF2560" w:rsidP="00461767">
            <w:pPr>
              <w:jc w:val="center"/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Without Recent Clinical Psychiatric Diagnoses (n=1,460,025)</w:t>
            </w:r>
          </w:p>
        </w:tc>
      </w:tr>
      <w:tr w:rsidR="00AF2560" w:rsidRPr="00F606F5" w14:paraId="4D956551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C2A57" w14:textId="77777777" w:rsidR="00AF2560" w:rsidRPr="00F606F5" w:rsidRDefault="00AF2560" w:rsidP="00461767">
            <w:pPr>
              <w:jc w:val="center"/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32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13B40" w14:textId="77777777" w:rsidR="00AF2560" w:rsidRPr="00F606F5" w:rsidRDefault="00AF2560" w:rsidP="00461767">
            <w:pPr>
              <w:jc w:val="center"/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Monthly N</w:t>
            </w:r>
          </w:p>
        </w:tc>
        <w:tc>
          <w:tcPr>
            <w:tcW w:w="9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AD274" w14:textId="77777777" w:rsidR="00AF2560" w:rsidRPr="00F606F5" w:rsidRDefault="00AF2560" w:rsidP="00461767">
            <w:pPr>
              <w:jc w:val="center"/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Monthly 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87B91" w14:textId="77777777" w:rsidR="00AF2560" w:rsidRPr="00F606F5" w:rsidRDefault="00AF2560" w:rsidP="00461767">
            <w:pPr>
              <w:jc w:val="center"/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34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931D6" w14:textId="77777777" w:rsidR="00AF2560" w:rsidRPr="00F606F5" w:rsidRDefault="00AF2560" w:rsidP="00461767">
            <w:pPr>
              <w:jc w:val="center"/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Monthly N</w:t>
            </w:r>
          </w:p>
        </w:tc>
        <w:tc>
          <w:tcPr>
            <w:tcW w:w="10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98F25" w14:textId="77777777" w:rsidR="00AF2560" w:rsidRPr="00F606F5" w:rsidRDefault="00AF2560" w:rsidP="00461767">
            <w:pPr>
              <w:jc w:val="center"/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Monthly %</w:t>
            </w:r>
          </w:p>
        </w:tc>
      </w:tr>
      <w:tr w:rsidR="00AF2560" w:rsidRPr="00F606F5" w14:paraId="1CFE07BB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CBD66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onth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ADE40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COVID-19 positive hospitalized patients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D222D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nxiety Disorder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50BE2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ood Disorder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5E0C0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Psychosis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C0522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UD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DCBF4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nxiety Disorder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65157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ood Disorder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B60A1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Psychosis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6DB3A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UD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518A4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onth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EF384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COVID-19 hospitalization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0E1AC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nxiety Disorder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E71B3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ood Disorder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CE7B8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Psychosis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27C3F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U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56736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nxiety Disorder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552CA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ood Disorder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5F6DC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Psychosis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C29D7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UD</w:t>
            </w:r>
          </w:p>
        </w:tc>
      </w:tr>
      <w:tr w:rsidR="00AF2560" w:rsidRPr="00F606F5" w14:paraId="4C34BF11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B569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r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6C26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6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C4BC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8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2BAE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64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9D61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8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6E87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A2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16C0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0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C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A555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7.0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8835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.5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3428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.2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CD99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r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347F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27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BF89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6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B8AA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8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2D01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7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57DF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3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A96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D1E8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9717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8FFA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.3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5797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.2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2DB5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9.7%</w:t>
            </w:r>
          </w:p>
        </w:tc>
      </w:tr>
      <w:tr w:rsidR="00AF2560" w:rsidRPr="00F606F5" w14:paraId="32BA167A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2C6C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pr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0340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97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7EC4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64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0E2A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3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4A9C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9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1906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5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C6C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DB53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FF3F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D7A6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.9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DE4E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.2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3A58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.5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1C83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pr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ACB3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5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2994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3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0122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3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4A98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6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8473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56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98D9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17C3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67B3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8.2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263F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.7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97D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108C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3.6%</w:t>
            </w:r>
          </w:p>
        </w:tc>
      </w:tr>
      <w:tr w:rsidR="00AF2560" w:rsidRPr="00F606F5" w14:paraId="0448D437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D26E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y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A4AE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47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94C3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9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E16A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4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7C66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3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25C9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9848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7EA0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1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9C9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9ACB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3.2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4B03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2.2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91AD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.4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7F41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y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CCAF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6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4063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6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EEA5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2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208D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8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A012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85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A9C9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A7E3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9FA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A0B4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1.4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A9FA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EAAD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.8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A97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C8EA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5.4%</w:t>
            </w:r>
          </w:p>
        </w:tc>
      </w:tr>
      <w:tr w:rsidR="00AF2560" w:rsidRPr="00F606F5" w14:paraId="180D94BE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2030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n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AA3C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58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9850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95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1037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3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E75E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4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DBC9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6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8C3F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0.8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3F0F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1.5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1149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1.2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9868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EE5C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5.2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1DAB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n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1372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4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E0A1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516C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2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799A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9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E488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9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AA8A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21B7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2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5B28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.8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AAEB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F95C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.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AA8A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1C2D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0.0%</w:t>
            </w:r>
          </w:p>
        </w:tc>
      </w:tr>
      <w:tr w:rsidR="00AF2560" w:rsidRPr="00F606F5" w14:paraId="251E16A9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00B8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l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7E17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19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233E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4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E077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6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09B2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9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CC8A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96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ADCA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4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FC3A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2.3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CA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2382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.3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149D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2.4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AD23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l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F4D4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85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4EA7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1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3EE9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35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4C70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8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4765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9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A9D9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BD74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F383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.3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BC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CFD1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.1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AACA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5092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8.8%</w:t>
            </w:r>
          </w:p>
        </w:tc>
      </w:tr>
      <w:tr w:rsidR="00AF2560" w:rsidRPr="00F606F5" w14:paraId="2700F3A9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808E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ug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AE9B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1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4590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75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976E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36FA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66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0586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9EA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C3A5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2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7DE9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.9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9848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455A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.3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BC2C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5A91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.9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60DD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ug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DA31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7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63C6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6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7813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6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4563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28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B9FB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7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C253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D9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CD67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.3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A969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BAC0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.7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BB9B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46A5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.6%</w:t>
            </w:r>
          </w:p>
        </w:tc>
      </w:tr>
      <w:tr w:rsidR="00AF2560" w:rsidRPr="00F606F5" w14:paraId="120A41F3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062A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ep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471D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7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0E7A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8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4C11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8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1A3F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1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C358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EBDE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9.8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75D4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9.6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B5B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1F59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.8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AACA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6528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0.7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8EE3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ep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89B4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5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931E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7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C5F9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BA9E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4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2B7E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1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6B5D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BFD6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9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47C7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EE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8596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.0%</w:t>
            </w:r>
          </w:p>
        </w:tc>
      </w:tr>
      <w:tr w:rsidR="00AF2560" w:rsidRPr="00F606F5" w14:paraId="40DE9D73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0BAF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Oct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1EF6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0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9E91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F99F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17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2FED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30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89A8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8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C63D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EF73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1.8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DBC3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3.0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B34C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8.7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54F4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Oct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F101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2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A00A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7D18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DC6C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9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F12C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8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1859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EA50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2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E001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2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5760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.6%</w:t>
            </w:r>
          </w:p>
        </w:tc>
      </w:tr>
      <w:tr w:rsidR="00AF2560" w:rsidRPr="00F606F5" w14:paraId="36A5938D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B1E9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Nov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2651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6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C3CE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A44B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32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9DFB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5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7554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F65D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1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2321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2.1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929B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.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277F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.6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1562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Nov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3406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1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AA3A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44D2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FA53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9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1C14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00D7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17E2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5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2463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9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C527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.8%</w:t>
            </w:r>
          </w:p>
        </w:tc>
      </w:tr>
      <w:tr w:rsidR="00AF2560" w:rsidRPr="00F606F5" w14:paraId="655B4678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A51A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Dec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B4DC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7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4C56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1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5098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49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A8FF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85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1414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3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339F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43AB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9.9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D1A8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.8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DF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E9E2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.4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62F7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Dec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78DE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8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C583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4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1531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E08D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8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5749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5F0C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8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87A9D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3308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4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8847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6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A3BDD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F1E5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3%</w:t>
            </w:r>
          </w:p>
        </w:tc>
      </w:tr>
      <w:tr w:rsidR="00AF2560" w:rsidRPr="00F606F5" w14:paraId="5B88A064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B4E2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an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1D88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95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B987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4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4F1A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22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6BCF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9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C969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8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95B3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9FB8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3D16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4.6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AA1A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5F27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.2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40EC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.7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7EE3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an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997F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43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84B4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CCD7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6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4276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6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9537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28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98B6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3F86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729B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CC6F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6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88AA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A5CE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2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7BA1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BF6D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0%</w:t>
            </w:r>
          </w:p>
        </w:tc>
      </w:tr>
      <w:tr w:rsidR="00AF2560" w:rsidRPr="00F606F5" w14:paraId="561AD86B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E0EE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Feb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E369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14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2138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5055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46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B349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4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CADF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2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7CA2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9B56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18C8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1.1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A16C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.6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7A48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3.6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0CF7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Feb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53B4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86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F6A6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1F54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4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C0C1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6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8EA5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385C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0835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6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B0B6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0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719A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138C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6%</w:t>
            </w:r>
          </w:p>
        </w:tc>
      </w:tr>
      <w:tr w:rsidR="00AF2560" w:rsidRPr="00F606F5" w14:paraId="35EF7087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D635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r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85AE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75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4B53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8387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B56B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97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AA5B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3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759DC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515C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95B4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1767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.2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B9BA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1.2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E8A3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.5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93D4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r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0390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86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803B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3D60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3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6B41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4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8BA3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3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7CA2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BB4C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1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415D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2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B8CCE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7564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CEDC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625A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8%</w:t>
            </w:r>
          </w:p>
        </w:tc>
      </w:tr>
      <w:tr w:rsidR="00AF2560" w:rsidRPr="00F606F5" w14:paraId="0C5C56CB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CC45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pr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5C4A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09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7171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D729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6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215B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6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73DC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90B2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6F98C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CA7B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0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A6BF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9D55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.3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9CB8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A529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3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FE2A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pr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6A1B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893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6D82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8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F0E8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C6FD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5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C349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9CB8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9A33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7A7E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6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1663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8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D1DD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A49C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9%</w:t>
            </w:r>
          </w:p>
        </w:tc>
      </w:tr>
      <w:tr w:rsidR="00AF2560" w:rsidRPr="00F606F5" w14:paraId="5ED71B08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A6FE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y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2E52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3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ED26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A985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2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393E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7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EE62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3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608EC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F639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1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5E8DC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B9AE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9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7BA1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15E1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1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739B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4571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9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E4EC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y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FD67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22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4893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7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032E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3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CDB4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37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4D7B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18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86A9D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50FD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2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9EF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D0B4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1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5DB9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6DA7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9%</w:t>
            </w:r>
          </w:p>
        </w:tc>
      </w:tr>
      <w:tr w:rsidR="00AF2560" w:rsidRPr="00F606F5" w14:paraId="4F6F6C07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4F70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n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550F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396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0A93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787F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77C9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4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3D51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8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618FC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1E51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2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5E8DC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D624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9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E98C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FA12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9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6A95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6DFF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9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BBFE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n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EF13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20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7B59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D9AE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34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C42D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17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E2C4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A4BE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522F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A432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4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F139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8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83A7D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EB12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2%</w:t>
            </w:r>
          </w:p>
        </w:tc>
      </w:tr>
      <w:tr w:rsidR="00AF2560" w:rsidRPr="00F606F5" w14:paraId="6D452FDB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0256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l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6D61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628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0717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6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D0B2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0B1A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3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C242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618FC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3561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2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98DB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0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08EC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D65B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5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5C8B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4E47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4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D9D2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l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26E3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527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AB21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FA14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2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A269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6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7189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5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789F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7395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07CD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7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194E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8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A2B1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8%</w:t>
            </w:r>
          </w:p>
        </w:tc>
      </w:tr>
      <w:tr w:rsidR="00AF2560" w:rsidRPr="00F606F5" w14:paraId="227C0C08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9DE7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ug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8697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67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2420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C244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82C1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3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0D4C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9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C96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F053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1%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894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8210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8%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770F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8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59DC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1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1CFC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ug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CD6E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19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CBB4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8642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64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65D0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2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C500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86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2A6D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6FEF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2%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0E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1706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.4%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1EB5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3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C2E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D82B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5%</w:t>
            </w:r>
          </w:p>
        </w:tc>
      </w:tr>
      <w:tr w:rsidR="00AF2560" w:rsidRPr="00F606F5" w14:paraId="0782DFAC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6642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DE0F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COVID-19 positive nonhospitalized patient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B928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nxiety Disord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062F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ood Disorde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15A1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Psychosi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B408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U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7A97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nxiety Disord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D81C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ood Disorde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80AE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Psychosi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628F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UD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D6FC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70BE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COVID-19 positive nonhospitalized patient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05D2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nxiety Disord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1AE6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ood Disorde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B8E9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Psychosi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F80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U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D98E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nxiety Disord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EFCA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ood Disorde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06C4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Psychosi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80F6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UD</w:t>
            </w:r>
          </w:p>
        </w:tc>
      </w:tr>
      <w:tr w:rsidR="00AF2560" w:rsidRPr="00F606F5" w14:paraId="1836CAEE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B7E6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r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C589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47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F23F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2D04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C498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4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E43F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25F3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5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C9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B2D2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4.2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EF94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.9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E95D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6.6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6A8D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r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88DE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04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9E26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EE4A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6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5C73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6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82A7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7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BB3B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2454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1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929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8FFD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.8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C0B4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2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AA4A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8E49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6.5%</w:t>
            </w:r>
          </w:p>
        </w:tc>
      </w:tr>
      <w:tr w:rsidR="00AF2560" w:rsidRPr="00F606F5" w14:paraId="626D11AB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3BDE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pr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98F5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0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D454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705D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6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6DAA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0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FD7B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1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9D9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3828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9.2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2BF2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.5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CBDD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.7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BD4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AFC0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1.0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3711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pr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70D7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82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CADA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FB41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8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BD16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0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E605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75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2113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A51C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.1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B9B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F217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3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97B7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4CA9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8.7%</w:t>
            </w:r>
          </w:p>
        </w:tc>
      </w:tr>
      <w:tr w:rsidR="00AF2560" w:rsidRPr="00F606F5" w14:paraId="170BF426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BAEE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y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1AF5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17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01A6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2E3E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54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DC4A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64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DE2D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2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982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3C6A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7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8636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9.4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B7BB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6.8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5953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1.0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9226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y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9028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48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3220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E363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2F8F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3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5971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7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AAA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1F6C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9A9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58E6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.3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9868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407C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5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AAC9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3.7%</w:t>
            </w:r>
          </w:p>
        </w:tc>
      </w:tr>
      <w:tr w:rsidR="00AF2560" w:rsidRPr="00F606F5" w14:paraId="2C83D49E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220B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n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E985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8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7762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5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DB97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58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12CF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2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73A6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1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98B8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7609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4.8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2953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8.6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97B7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4516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.8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A939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49DA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0.4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0444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n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8AF0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9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0CD0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68C0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7373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9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D51A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34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AFA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2615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BAB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E03A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5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DFEF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8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A99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B54D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9.9%</w:t>
            </w:r>
          </w:p>
        </w:tc>
      </w:tr>
      <w:tr w:rsidR="00AF2560" w:rsidRPr="00F606F5" w14:paraId="62E02190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0709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l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B22D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5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5A7B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04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F139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29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0072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19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E9DC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1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982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7FA3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7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6F3C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0.2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33DC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.7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AAEB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5303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6.5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787D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l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254F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5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23AE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AB27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8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C82E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4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78AD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14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59A7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4A57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2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B9B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BDFC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3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5B01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.2%</w:t>
            </w:r>
          </w:p>
        </w:tc>
      </w:tr>
      <w:tr w:rsidR="00AF2560" w:rsidRPr="00F606F5" w14:paraId="39F23B30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483A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ug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B7E8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86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2BBB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1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93DA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33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F943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87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5428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9848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5A19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6.8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A9A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3E27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8.9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A8F9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397D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2.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9848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4FE2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2.8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7F3D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ug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263B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145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8FAF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9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09D4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4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EE54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2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E433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7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447F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CF0F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A1CD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2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1F21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2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BB6B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087A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1.4%</w:t>
            </w:r>
          </w:p>
        </w:tc>
      </w:tr>
      <w:tr w:rsidR="00AF2560" w:rsidRPr="00F606F5" w14:paraId="283E5E0E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5689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ep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A65F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3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75B6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B272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47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9289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86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69ED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2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784B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BB46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8.6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A9EA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3BAC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0.7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A97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1B12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9.9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5C98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ep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05DB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21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8E98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7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315D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A9FD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2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3E6A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A4BE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4A12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76B7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9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E4EB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2E92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0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87CF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.5%</w:t>
            </w:r>
          </w:p>
        </w:tc>
      </w:tr>
      <w:tr w:rsidR="00AF2560" w:rsidRPr="00F606F5" w14:paraId="4F89BEBF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B088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Oct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28A1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6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881F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F23C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02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C0F2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5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D920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2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6CD3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CF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B67D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3.2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B40B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.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E099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8.4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1C0C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Oct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DD94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2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6499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2384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55FB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9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5052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5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8BACD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3B30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B5CA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8428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8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A3BE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C076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8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60C7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.0%</w:t>
            </w:r>
          </w:p>
        </w:tc>
      </w:tr>
      <w:tr w:rsidR="00AF2560" w:rsidRPr="00F606F5" w14:paraId="10315517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78D1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Nov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C6DD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8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DC94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EDD1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34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5903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05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9FF9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0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F48D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C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ABCD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5.2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C7C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B88A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.8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654E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6.1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2BF8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Nov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BB4E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89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7F56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4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D86E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4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DC8C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5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D3BD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3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91B1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C5E2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89AB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4AB7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6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A0BBD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4234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7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ACD4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6%</w:t>
            </w:r>
          </w:p>
        </w:tc>
      </w:tr>
      <w:tr w:rsidR="00AF2560" w:rsidRPr="00F606F5" w14:paraId="37E7E804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A0D5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Dec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EFFC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0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8279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4076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9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CC6B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9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F713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3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FF3F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6D03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F0FF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5.1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48CB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1.3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68AE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3.9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B1AF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Dec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6D3F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399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EA13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AB56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4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D4F9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9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3F9C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14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87A9D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2F70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6994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C95C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.8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390C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B986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5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84A8D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2E42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2%</w:t>
            </w:r>
          </w:p>
        </w:tc>
      </w:tr>
      <w:tr w:rsidR="00AF2560" w:rsidRPr="00F606F5" w14:paraId="5162CC93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CA33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an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F476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58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432D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2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FEAF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24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6567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4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0887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8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050F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FDB3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.1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AB17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.2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D3DF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7EBB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.5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9B2A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an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68F5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4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6206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5C57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4587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4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2B3F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25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6B96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E98F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628FC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F293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.6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C71D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3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7A5D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7%</w:t>
            </w:r>
          </w:p>
        </w:tc>
      </w:tr>
      <w:tr w:rsidR="00AF2560" w:rsidRPr="00F606F5" w14:paraId="1FEC5EE1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F139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Feb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E9EA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4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96BF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FFA3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FB46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5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9914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6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93B2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6A51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A1BCD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9010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.9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A66C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.9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C1D2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5C15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.1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66F9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Feb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4811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812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881B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5B5E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F559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8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2C44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032B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6009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.4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5B8B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1EC4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769DC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28C4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1%</w:t>
            </w:r>
          </w:p>
        </w:tc>
      </w:tr>
      <w:tr w:rsidR="00AF2560" w:rsidRPr="00F606F5" w14:paraId="1D934FD2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0A47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r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27B6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15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579F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48DC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64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0338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27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4D3C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B7CB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C383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99B6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4F95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.4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F096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.0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7AA0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96D9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4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F2A2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r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004C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05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37F5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1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8DF8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9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5383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6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A192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6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2D29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B7CB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5CF4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8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7AA1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D001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0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8DAED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9B93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4%</w:t>
            </w:r>
          </w:p>
        </w:tc>
      </w:tr>
      <w:tr w:rsidR="00AF2560" w:rsidRPr="00F606F5" w14:paraId="7D1FE634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9E0D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pr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4534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38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ABDB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C7B2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1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E76E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39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4DBB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A5BF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E5DE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7AA0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5B0D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5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8EAED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E62C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.0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739B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F4B8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5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0289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pr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31B4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80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B340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7252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8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9A06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4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CBCE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7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7F06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1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EEE2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8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B6CB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2E0E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1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BACDE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AC12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9%</w:t>
            </w:r>
          </w:p>
        </w:tc>
      </w:tr>
      <w:tr w:rsidR="00AF2560" w:rsidRPr="00F606F5" w14:paraId="71E66DC9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F433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y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2653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2508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7A7C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8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B5BB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1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B96E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AEC5E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9516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749CC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466F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4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88AB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F9C7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.7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719A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2C05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3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AE47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y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A742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35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5EED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3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90B5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84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5FDC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4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4781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8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076F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8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146A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5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CF6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FB1A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8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6894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0519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9%</w:t>
            </w:r>
          </w:p>
        </w:tc>
      </w:tr>
      <w:tr w:rsidR="00AF2560" w:rsidRPr="00F606F5" w14:paraId="5F856E9F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E9BC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n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9E59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5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9F80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7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DB98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4443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3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9E4B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A9C1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75E1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6692C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1D25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6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EB3E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9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6995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8D1D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2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77AB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n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C05F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63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CB64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84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8D54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8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BB4D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83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590C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26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BC2C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FA84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BBB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7E6B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4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A9C9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BC1E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6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719A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B255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0%</w:t>
            </w:r>
          </w:p>
        </w:tc>
      </w:tr>
      <w:tr w:rsidR="00AF2560" w:rsidRPr="00F606F5" w14:paraId="56841F97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1C40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l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AC4A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2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5CD7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7656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3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A333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8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AC95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8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7AA0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B406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6390C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2D74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2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592C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8D40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6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618FC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AA3D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0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D9CF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l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BB2C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8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670A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9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CBA3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98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1B4D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94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4621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5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9838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4FEF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B9B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5994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5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A9FA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5187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8EAED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7C95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4%</w:t>
            </w:r>
          </w:p>
        </w:tc>
      </w:tr>
      <w:tr w:rsidR="00AF2560" w:rsidRPr="00F606F5" w14:paraId="67882AF1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CCFE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ug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0A7E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62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66B0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6215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9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A39C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4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6ACE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4FE0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2%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31F8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3%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290C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D399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5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7FF0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1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F4B7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ug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FF11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8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11B2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85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AB31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38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5DED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80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385D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6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9868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2AD3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.8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97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B4F6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.2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2D08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.7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6B34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5%</w:t>
            </w:r>
          </w:p>
        </w:tc>
      </w:tr>
      <w:tr w:rsidR="00AF2560" w:rsidRPr="00F606F5" w14:paraId="2D6FF1F6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4475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12AF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 xml:space="preserve">COVID-19 negative patients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9600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nxiety Disord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6C04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ood Disorde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ADFF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Psychosi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F2EA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U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EBBD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nxiety Disord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9709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ood Disorde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14E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Psychosi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B45F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UD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81E7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4F61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 xml:space="preserve">COVID-19 negative patients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0F7A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nxiety Disord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93D1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ood Disorde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9BED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Psychosi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B71B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U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615A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nxiety Disord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98CE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ood Disorde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F163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Psychosi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5155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UD</w:t>
            </w:r>
          </w:p>
        </w:tc>
      </w:tr>
      <w:tr w:rsidR="00AF2560" w:rsidRPr="00F606F5" w14:paraId="602914BB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237E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r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80C2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4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6656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D977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8386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4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8732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1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A5A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7623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.2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E80F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3.0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5453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1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C2B1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.3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EC7D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r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611F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6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C493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8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1689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8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6701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5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769F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8FE6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.1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373F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8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AADB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431A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7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97E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0CD1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.8%</w:t>
            </w:r>
          </w:p>
        </w:tc>
      </w:tr>
      <w:tr w:rsidR="00AF2560" w:rsidRPr="00F606F5" w14:paraId="559FDA47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D278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pr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35E0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04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B44E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E3BC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7816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8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B426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0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F2CE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1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8F9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B819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.6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6B97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.0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9858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52A7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3.4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B388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pr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555D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17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AB9B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6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2E27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6D24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0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E304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6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00ED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.1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6BE5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3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AB0B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05D0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6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98D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DBE7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.7%</w:t>
            </w:r>
          </w:p>
        </w:tc>
      </w:tr>
      <w:tr w:rsidR="00AF2560" w:rsidRPr="00F606F5" w14:paraId="511DB28A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5BED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y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7314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7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A04F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CB2C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16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411C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9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9E44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2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B1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6E5B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6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83FC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.9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8E3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29C8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3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BBAB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B3FC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.5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AAE9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y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926B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155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EC2C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6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3EC2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8025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7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F946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78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CDB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D45E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F8CE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5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C650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3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9737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CE72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1.5%</w:t>
            </w:r>
          </w:p>
        </w:tc>
      </w:tr>
      <w:tr w:rsidR="00AF2560" w:rsidRPr="00F606F5" w14:paraId="17D77E12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7485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n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0687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7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44BC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6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B49F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13F3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7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289C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3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B7F1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98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858B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.0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16FB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3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BC2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8125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.4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3FF9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n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17DC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8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2218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7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D8F7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5840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9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6B21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5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A38D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9CB8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3D4A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6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1826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0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56A2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2.8%</w:t>
            </w:r>
          </w:p>
        </w:tc>
      </w:tr>
      <w:tr w:rsidR="00AF2560" w:rsidRPr="00F606F5" w14:paraId="7EE17650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C28B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l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2ECD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35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3DCD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9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B6EC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5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4D5B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6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824D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34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9EA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98DD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0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97E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34D1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1.7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26AD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9860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.4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6D4A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l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8703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27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5E99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FFAA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F077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9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D7E2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9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B1C7E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D5A9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8AACD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8093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3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4DF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6B16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6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A98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103F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6.1%</w:t>
            </w:r>
          </w:p>
        </w:tc>
      </w:tr>
      <w:tr w:rsidR="00AF2560" w:rsidRPr="00F606F5" w14:paraId="0561A4C4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4D0A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ug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463D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17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60CA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15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0910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58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8870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5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09DC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11E9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BCB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FCEF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.8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BCB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49FF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.7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9C1A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.9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8598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ug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03D2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33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7E81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EFCF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C58D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2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81AC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8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AFC5E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7F76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AB2E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6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BED1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D761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1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9828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8697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.2%</w:t>
            </w:r>
          </w:p>
        </w:tc>
      </w:tr>
      <w:tr w:rsidR="00AF2560" w:rsidRPr="00F606F5" w14:paraId="71EDEFEB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A93B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ep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1F39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18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B3B2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2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929B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6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18C6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5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3ECC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2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EC82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1A62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.6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BC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F4D0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.6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9F35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.8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9DBA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Sep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C573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895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B49C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B0F5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9778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7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AF23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B446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7BA1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D13F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1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9EBAD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4BD8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8D91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.0%</w:t>
            </w:r>
          </w:p>
        </w:tc>
      </w:tr>
      <w:tr w:rsidR="00AF2560" w:rsidRPr="00F606F5" w14:paraId="009B6712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A082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Oct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87F4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2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804A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4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7ABD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4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97A2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84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10D5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5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9287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EE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1DB4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.6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9848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63DA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.1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75FF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.7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8969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Oct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4EF6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02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0004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78BC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9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AC91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2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0F87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6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ACC3E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955F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89AB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3789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3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9CB8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5F18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EA1A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9%</w:t>
            </w:r>
          </w:p>
        </w:tc>
      </w:tr>
      <w:tr w:rsidR="00AF2560" w:rsidRPr="00F606F5" w14:paraId="35AFCF5B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DDF4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Nov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A7F8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1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C3FB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4C36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9B05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6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EFCF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1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B067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2E2C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.7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3FD2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.8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3DF3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.4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637B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Nov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423F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5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3EB2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13B1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13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5C2B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7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BD80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6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A329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3CCB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2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E3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10D4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7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7284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.7%</w:t>
            </w:r>
          </w:p>
        </w:tc>
      </w:tr>
      <w:tr w:rsidR="00AF2560" w:rsidRPr="00F606F5" w14:paraId="78FA2C03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2A11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Dec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9B5D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64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1901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9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252F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2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4E06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02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1F57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2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BE5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2771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0D68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5.6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96E7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1B84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.6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6619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0.6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ABEE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Dec-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9ECF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52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5C71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33F4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5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062B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4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6BB2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8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85A8D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5958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8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5A91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2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87AA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4C3C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9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77CC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0%</w:t>
            </w:r>
          </w:p>
        </w:tc>
      </w:tr>
      <w:tr w:rsidR="00AF2560" w:rsidRPr="00F606F5" w14:paraId="751AF90A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773F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an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799F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3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AD2D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2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7D68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3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DD10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19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81D0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84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6894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DA32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7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7F4D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5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7C8E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7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1EFC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.1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85F5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an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DD3E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095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7ED8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1653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5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48F9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1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4D4D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97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6A95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61F3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9269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7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F99C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B9C3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6491C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3FC8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7%</w:t>
            </w:r>
          </w:p>
        </w:tc>
      </w:tr>
      <w:tr w:rsidR="00AF2560" w:rsidRPr="00F606F5" w14:paraId="1B9CF95A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0F18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Feb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F0D2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5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9739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3D4C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4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5977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09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FFE7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1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6E98C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2772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7CA2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1A4B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7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CF3F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8543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2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2F4F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4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C18F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Feb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6C44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16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3A32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6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6786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8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565C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5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E47C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97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477E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5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7E3C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1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B335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0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DAB2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5%</w:t>
            </w:r>
          </w:p>
        </w:tc>
      </w:tr>
      <w:tr w:rsidR="00AF2560" w:rsidRPr="00F606F5" w14:paraId="7F491223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6ABE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r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E0F0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7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2F29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107B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64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192F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7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0741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64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6B96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14B6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9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6E98C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5793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9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9116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7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A1BCD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E242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5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E477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r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92CE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03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D418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2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7080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98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B81F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03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55B3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9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8095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1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B8B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B44B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9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71E5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5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6C96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3693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8%</w:t>
            </w:r>
          </w:p>
        </w:tc>
      </w:tr>
      <w:tr w:rsidR="00AF2560" w:rsidRPr="00F606F5" w14:paraId="0167114E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9C5C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pr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4F68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94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34CD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8019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0DE4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3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B680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3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6894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2135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8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749CC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D62D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3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7FA4D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6020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1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8FFF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3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17C4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pr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8A07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16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06FF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5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4FB5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12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A84C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9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3C5A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1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2032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6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B6B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F386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9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35CF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1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7099C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3887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9%</w:t>
            </w:r>
          </w:p>
        </w:tc>
      </w:tr>
      <w:tr w:rsidR="00AF2560" w:rsidRPr="00F606F5" w14:paraId="29C8F981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F892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y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E1A6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97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8AAC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D673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CB22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8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B0C2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1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618FC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D544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654F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8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793C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79F7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0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7FA4D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E6B2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7.2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0C05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May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F53B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04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BA7B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3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CEFB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78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5251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41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C7C2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2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3E91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96D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1FA0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8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20D9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.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93B2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FA63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4%</w:t>
            </w:r>
          </w:p>
        </w:tc>
      </w:tr>
      <w:tr w:rsidR="00AF2560" w:rsidRPr="00F606F5" w14:paraId="7113AF05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89C1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n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7CF4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5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6C85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1196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6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9910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2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D0A3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9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5F8EC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CB51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3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6390C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B411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3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CE91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769DC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814F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5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9253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n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6896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146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0F72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5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64D6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5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3ADF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73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60F9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4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0B71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0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98A8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C159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1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60D5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.0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A3BDD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A8C4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6%</w:t>
            </w:r>
          </w:p>
        </w:tc>
      </w:tr>
      <w:tr w:rsidR="00AF2560" w:rsidRPr="00F606F5" w14:paraId="22B415E0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E342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l-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36DD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9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9E1B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4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5190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ECD0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94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C866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7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608EC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DA0E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749CC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24BD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3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4E22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7099C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4EAF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1%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664F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Jul-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D094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15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A2B6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7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F1DB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8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43B3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35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0943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56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AADB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380D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4%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96E7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17C4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8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BB3B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8E1D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0.5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DDF1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0%</w:t>
            </w:r>
          </w:p>
        </w:tc>
      </w:tr>
      <w:tr w:rsidR="00AF2560" w:rsidRPr="00F606F5" w14:paraId="1C6DE9EE" w14:textId="77777777" w:rsidTr="00461767">
        <w:trPr>
          <w:trHeight w:val="20"/>
        </w:trPr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805C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ug-2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236C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2744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C2C7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83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27F3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89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80ED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44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F2DF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24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35C5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3.1%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A4D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A0F8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6.9%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2A6D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2A86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.3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342A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.5%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09BD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Aug-2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86B0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027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E4A5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43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726A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79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1B05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547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739A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479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B7B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B5DB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0%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5EE4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9%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1C16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3.6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5501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5"/>
                <w:szCs w:val="15"/>
              </w:rPr>
            </w:pPr>
            <w:r w:rsidRPr="00F606F5">
              <w:rPr>
                <w:rFonts w:cs="Arial"/>
                <w:color w:val="000000" w:themeColor="text1"/>
                <w:sz w:val="15"/>
                <w:szCs w:val="15"/>
              </w:rPr>
              <w:t>11.9%</w:t>
            </w:r>
          </w:p>
        </w:tc>
      </w:tr>
    </w:tbl>
    <w:p w14:paraId="3FB4210F" w14:textId="77777777" w:rsidR="00AF2560" w:rsidRPr="00F606F5" w:rsidRDefault="00AF2560" w:rsidP="00AF2560">
      <w:pPr>
        <w:spacing w:line="276" w:lineRule="auto"/>
        <w:rPr>
          <w:rFonts w:cs="Arial"/>
          <w:b/>
          <w:color w:val="000000" w:themeColor="text1"/>
          <w:sz w:val="22"/>
          <w:szCs w:val="22"/>
        </w:rPr>
      </w:pPr>
      <w:r w:rsidRPr="00F606F5">
        <w:rPr>
          <w:rFonts w:cs="Arial"/>
          <w:i/>
          <w:iCs/>
          <w:color w:val="000000" w:themeColor="text1"/>
          <w:sz w:val="16"/>
          <w:szCs w:val="16"/>
        </w:rPr>
        <w:t xml:space="preserve">Note. </w:t>
      </w:r>
      <w:r w:rsidRPr="00F606F5">
        <w:rPr>
          <w:rFonts w:cs="Arial"/>
          <w:color w:val="000000" w:themeColor="text1"/>
          <w:sz w:val="16"/>
          <w:szCs w:val="16"/>
        </w:rPr>
        <w:t xml:space="preserve">Recent clinical psychiatric diagnoses are defined as psychiatric diagnoses up to 3 years before the patient’s first COVID-19 reverse transcription-polymerase chain reaction (RT-PCR) test after March 2020. </w:t>
      </w:r>
    </w:p>
    <w:p w14:paraId="7C650EDE" w14:textId="77777777" w:rsidR="00AF2560" w:rsidRPr="00F606F5" w:rsidRDefault="00AF2560" w:rsidP="00AF2560">
      <w:pPr>
        <w:rPr>
          <w:rFonts w:cs="Arial"/>
          <w:color w:val="000000" w:themeColor="text1"/>
        </w:rPr>
      </w:pPr>
    </w:p>
    <w:p w14:paraId="4BF8535C" w14:textId="77777777" w:rsidR="00AF2560" w:rsidRPr="00F606F5" w:rsidRDefault="00AF2560" w:rsidP="00AF2560">
      <w:pPr>
        <w:spacing w:line="276" w:lineRule="auto"/>
        <w:rPr>
          <w:rFonts w:cs="Arial"/>
          <w:b/>
          <w:color w:val="000000" w:themeColor="text1"/>
        </w:rPr>
      </w:pPr>
      <w:r w:rsidRPr="00F606F5">
        <w:rPr>
          <w:rFonts w:cs="Arial"/>
          <w:color w:val="000000" w:themeColor="text1"/>
        </w:rPr>
        <w:br w:type="page"/>
      </w:r>
    </w:p>
    <w:p w14:paraId="10A2BBE1" w14:textId="77777777" w:rsidR="00AF2560" w:rsidRPr="00F606F5" w:rsidRDefault="00AF2560" w:rsidP="00AF2560">
      <w:pPr>
        <w:pStyle w:val="Heading1"/>
        <w:rPr>
          <w:rFonts w:cs="Arial"/>
          <w:color w:val="000000" w:themeColor="text1"/>
        </w:rPr>
      </w:pPr>
      <w:r w:rsidRPr="00F606F5">
        <w:rPr>
          <w:rFonts w:cs="Arial"/>
          <w:color w:val="000000" w:themeColor="text1"/>
        </w:rPr>
        <w:lastRenderedPageBreak/>
        <w:t>eTable 4 Prevalence of pre-COVID clinical psychiatric diagnose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6"/>
        <w:gridCol w:w="631"/>
        <w:gridCol w:w="896"/>
        <w:gridCol w:w="1149"/>
        <w:gridCol w:w="631"/>
        <w:gridCol w:w="896"/>
        <w:gridCol w:w="1149"/>
        <w:gridCol w:w="631"/>
        <w:gridCol w:w="896"/>
        <w:gridCol w:w="1149"/>
        <w:gridCol w:w="631"/>
        <w:gridCol w:w="896"/>
        <w:gridCol w:w="1149"/>
      </w:tblGrid>
      <w:tr w:rsidR="00AF2560" w:rsidRPr="00F606F5" w14:paraId="394E1B49" w14:textId="77777777" w:rsidTr="0046176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E56D7" w14:textId="77777777" w:rsidR="00AF2560" w:rsidRPr="00F606F5" w:rsidRDefault="00AF2560" w:rsidP="00461767">
            <w:pP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Clinical Psychiatric Disorde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6677A" w14:textId="77777777" w:rsidR="00AF2560" w:rsidRPr="00F606F5" w:rsidRDefault="00AF2560" w:rsidP="00461767">
            <w:pP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C5FFA" w14:textId="77777777" w:rsidR="00AF2560" w:rsidRPr="00F606F5" w:rsidRDefault="00AF2560" w:rsidP="00461767">
            <w:pP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ADD8C" w14:textId="77777777" w:rsidR="00AF2560" w:rsidRPr="00F606F5" w:rsidRDefault="00AF2560" w:rsidP="00461767">
            <w:pP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23B00" w14:textId="77777777" w:rsidR="00AF2560" w:rsidRPr="00F606F5" w:rsidRDefault="00AF2560" w:rsidP="00461767">
            <w:pP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2020 (Jan-Mar)</w:t>
            </w:r>
          </w:p>
        </w:tc>
      </w:tr>
      <w:tr w:rsidR="00AF2560" w:rsidRPr="00F606F5" w14:paraId="2D9E128F" w14:textId="77777777" w:rsidTr="0046176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9806A" w14:textId="77777777" w:rsidR="00AF2560" w:rsidRPr="00F606F5" w:rsidRDefault="00AF2560" w:rsidP="00461767">
            <w:pP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006A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AF0B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% among Total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2102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% among Diagnosed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24FF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22EC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% among Total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9CB7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% among Diagnosed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00E3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D45D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% among Total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D335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% among Diagnosed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7F36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1FCA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% among Total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76A83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% among Diagnosed Patients</w:t>
            </w:r>
          </w:p>
        </w:tc>
      </w:tr>
      <w:tr w:rsidR="00AF2560" w:rsidRPr="00F606F5" w14:paraId="14A4031A" w14:textId="77777777" w:rsidTr="00461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AD22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 xml:space="preserve">Total Patient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D636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647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B77E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7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4B5B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BCF3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62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8A77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6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DC5E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D9C1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694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AC7A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9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AE1B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2B16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39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BA60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16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D925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16.76%</w:t>
            </w:r>
          </w:p>
        </w:tc>
      </w:tr>
      <w:tr w:rsidR="00AF2560" w:rsidRPr="00F606F5" w14:paraId="66588F21" w14:textId="77777777" w:rsidTr="00461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7BAB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Diagn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2AFC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25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E799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34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AE83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BBB2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79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7CF4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44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916F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1DE2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324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4B71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46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0D24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007B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95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414F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74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48D9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AF2560" w:rsidRPr="00F606F5" w14:paraId="412274E9" w14:textId="77777777" w:rsidTr="00461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E77C47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Anxiet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832F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52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8EB3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8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3F4D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3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3E85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59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5397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9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A0DE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1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443F1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6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F330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9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5F33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1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FFEC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64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EC5A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16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186E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1.96%</w:t>
            </w:r>
          </w:p>
        </w:tc>
      </w:tr>
      <w:tr w:rsidR="00AF2560" w:rsidRPr="00F606F5" w14:paraId="1138A265" w14:textId="77777777" w:rsidTr="00461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1EBF2A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Mood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99D2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67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DE35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10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8419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9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96A1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6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8CB14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1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3918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2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220D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8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382B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12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9BA4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6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C5146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74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69A3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18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7C54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5.15%</w:t>
            </w:r>
          </w:p>
        </w:tc>
      </w:tr>
      <w:tr w:rsidR="00AF2560" w:rsidRPr="00F606F5" w14:paraId="2F97C683" w14:textId="77777777" w:rsidTr="00461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4BAAF7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Psyc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B5475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43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3E4A0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6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6729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19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7DC7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57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246A8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9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D6B0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0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0D19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58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6C34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8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EB18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17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DFC29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6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F827E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17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DEE32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3.28%</w:t>
            </w:r>
          </w:p>
        </w:tc>
      </w:tr>
      <w:tr w:rsidR="00AF2560" w:rsidRPr="00F606F5" w14:paraId="17109AE7" w14:textId="77777777" w:rsidTr="00461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CA75AF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Substance Us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9AB97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62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8B56A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9.6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4A38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7.6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38F0C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98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3A0FD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15.9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3FDBF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35.3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A818B" w14:textId="77777777" w:rsidR="00AF2560" w:rsidRPr="00F606F5" w:rsidRDefault="00AF2560" w:rsidP="00461767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111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8A6C2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16.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244A7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34.5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0B540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87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63861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2.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DE32B" w14:textId="77777777" w:rsidR="00AF2560" w:rsidRPr="00F606F5" w:rsidRDefault="00AF2560" w:rsidP="00461767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606F5">
              <w:rPr>
                <w:rFonts w:cs="Arial"/>
                <w:color w:val="000000" w:themeColor="text1"/>
                <w:sz w:val="18"/>
                <w:szCs w:val="18"/>
              </w:rPr>
              <w:t>29.61%</w:t>
            </w:r>
          </w:p>
        </w:tc>
      </w:tr>
    </w:tbl>
    <w:p w14:paraId="73133ED2" w14:textId="77777777" w:rsidR="00AF2560" w:rsidRPr="00F606F5" w:rsidRDefault="00AF2560" w:rsidP="00AF2560">
      <w:pPr>
        <w:spacing w:line="276" w:lineRule="auto"/>
        <w:rPr>
          <w:rFonts w:cs="Arial"/>
          <w:b/>
          <w:color w:val="000000" w:themeColor="text1"/>
        </w:rPr>
      </w:pPr>
      <w:r w:rsidRPr="00F606F5">
        <w:rPr>
          <w:rFonts w:cs="Arial" w:hint="eastAsia"/>
          <w:color w:val="000000" w:themeColor="text1"/>
        </w:rPr>
        <w:br w:type="page"/>
      </w:r>
    </w:p>
    <w:p w14:paraId="445DF341" w14:textId="77777777" w:rsidR="00AF2560" w:rsidRPr="00F606F5" w:rsidRDefault="00AF2560" w:rsidP="00AF2560">
      <w:pPr>
        <w:pStyle w:val="Heading1"/>
        <w:rPr>
          <w:rFonts w:cs="Arial"/>
          <w:color w:val="000000" w:themeColor="text1"/>
        </w:rPr>
      </w:pPr>
      <w:r w:rsidRPr="00F606F5">
        <w:rPr>
          <w:rFonts w:cs="Arial"/>
          <w:color w:val="000000" w:themeColor="text1"/>
        </w:rPr>
        <w:lastRenderedPageBreak/>
        <w:t xml:space="preserve">eFigure 1 Geographic distributions of health facilities in Healthix.  </w:t>
      </w:r>
    </w:p>
    <w:p w14:paraId="6349CCEB" w14:textId="77777777" w:rsidR="00AF2560" w:rsidRPr="00F606F5" w:rsidRDefault="00AF2560" w:rsidP="00AF2560">
      <w:pPr>
        <w:rPr>
          <w:rFonts w:cs="Arial"/>
          <w:color w:val="000000" w:themeColor="text1"/>
        </w:rPr>
      </w:pPr>
      <w:r w:rsidRPr="00F606F5">
        <w:rPr>
          <w:rFonts w:cs="Arial"/>
          <w:noProof/>
          <w:color w:val="000000" w:themeColor="text1"/>
        </w:rPr>
        <w:drawing>
          <wp:inline distT="0" distB="0" distL="0" distR="0" wp14:anchorId="21473814" wp14:editId="443F0F89">
            <wp:extent cx="6059156" cy="4985382"/>
            <wp:effectExtent l="0" t="0" r="0" b="6350"/>
            <wp:docPr id="2" name="Picture 1" descr="Map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E6C5B6EF-5EE8-3949-A037-80895105D0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Map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E6C5B6EF-5EE8-3949-A037-80895105D0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19" r="16972" b="7093"/>
                    <a:stretch/>
                  </pic:blipFill>
                  <pic:spPr>
                    <a:xfrm>
                      <a:off x="0" y="0"/>
                      <a:ext cx="6068555" cy="499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71447" w14:textId="77777777" w:rsidR="00506A18" w:rsidRDefault="00AF2560"/>
    <w:sectPr w:rsidR="00506A18" w:rsidSect="00671ED8">
      <w:headerReference w:type="default" r:id="rId6"/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AEE4B" w14:textId="77777777" w:rsidR="00AC1B84" w:rsidRDefault="00AF256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rFonts w:eastAsia="Arial"/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64145D6E" w14:textId="77777777" w:rsidR="00AC1B84" w:rsidRDefault="00AF256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9B8A26" w14:textId="77777777" w:rsidR="00AC1B84" w:rsidRDefault="00AF256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rFonts w:eastAsia="Arial"/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A0FB86E" w14:textId="77777777" w:rsidR="00AC1B84" w:rsidRDefault="00AF256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3E46B" w14:textId="77777777" w:rsidR="002E0F83" w:rsidRDefault="00AF256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F48C5"/>
    <w:multiLevelType w:val="multilevel"/>
    <w:tmpl w:val="ECAE7F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32500E7"/>
    <w:multiLevelType w:val="multilevel"/>
    <w:tmpl w:val="A23414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35744790">
    <w:abstractNumId w:val="1"/>
  </w:num>
  <w:num w:numId="2" w16cid:durableId="740560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560"/>
    <w:rsid w:val="00000D7D"/>
    <w:rsid w:val="000E1C33"/>
    <w:rsid w:val="00165001"/>
    <w:rsid w:val="001C4091"/>
    <w:rsid w:val="001D10D5"/>
    <w:rsid w:val="00217DF6"/>
    <w:rsid w:val="002318A6"/>
    <w:rsid w:val="005D15F5"/>
    <w:rsid w:val="00692547"/>
    <w:rsid w:val="00842C91"/>
    <w:rsid w:val="009927E2"/>
    <w:rsid w:val="00995AAB"/>
    <w:rsid w:val="009C05CB"/>
    <w:rsid w:val="009F6906"/>
    <w:rsid w:val="00AF2560"/>
    <w:rsid w:val="00B35390"/>
    <w:rsid w:val="00BD3EA0"/>
    <w:rsid w:val="00C0203E"/>
    <w:rsid w:val="00C71D6D"/>
    <w:rsid w:val="00C965E7"/>
    <w:rsid w:val="00DE3018"/>
    <w:rsid w:val="00DE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EB6C5D"/>
  <w15:chartTrackingRefBased/>
  <w15:docId w15:val="{9D0AF4B9-E253-4A4C-A2DC-BA883A68D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560"/>
    <w:rPr>
      <w:rFonts w:ascii="Arial" w:eastAsia="Times New Roman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560"/>
    <w:pPr>
      <w:keepNext/>
      <w:keepLines/>
      <w:spacing w:line="480" w:lineRule="auto"/>
      <w:outlineLvl w:val="0"/>
    </w:pPr>
    <w:rPr>
      <w:b/>
      <w:color w:val="B4043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5C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5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560"/>
    <w:pPr>
      <w:keepNext/>
      <w:keepLines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560"/>
    <w:pPr>
      <w:keepNext/>
      <w:keepLines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560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2">
    <w:name w:val="Headings 2"/>
    <w:basedOn w:val="Heading2"/>
    <w:qFormat/>
    <w:rsid w:val="009C05CB"/>
    <w:pPr>
      <w:keepLines w:val="0"/>
      <w:spacing w:before="240" w:after="60"/>
    </w:pPr>
    <w:rPr>
      <w:rFonts w:ascii="Georgia" w:eastAsia="Times New Roman" w:hAnsi="Georgia" w:cs="Times New Roman"/>
      <w:b/>
      <w:bCs/>
      <w:iCs/>
      <w:caps/>
      <w:color w:val="auto"/>
      <w:sz w:val="22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5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s3">
    <w:name w:val="Headings 3"/>
    <w:basedOn w:val="Heading3"/>
    <w:qFormat/>
    <w:rsid w:val="009C05CB"/>
    <w:pPr>
      <w:keepLines w:val="0"/>
      <w:spacing w:before="240" w:after="60"/>
    </w:pPr>
    <w:rPr>
      <w:rFonts w:ascii="Georgia" w:eastAsia="Times New Roman" w:hAnsi="Georgia" w:cs="Times New Roman"/>
      <w:b/>
      <w:bCs/>
      <w:i/>
      <w:color w:val="auto"/>
      <w:sz w:val="22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5C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AF2560"/>
    <w:rPr>
      <w:rFonts w:ascii="Arial" w:eastAsia="Times New Roman" w:hAnsi="Arial" w:cs="Times New Roman"/>
      <w:b/>
      <w:color w:val="B4043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560"/>
    <w:rPr>
      <w:rFonts w:ascii="Arial" w:eastAsia="Times New Roman" w:hAnsi="Arial" w:cs="Times New Roman"/>
      <w:i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560"/>
    <w:rPr>
      <w:rFonts w:ascii="Arial" w:eastAsia="Times New Roman" w:hAnsi="Arial" w:cs="Times New Roman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560"/>
    <w:rPr>
      <w:rFonts w:ascii="Arial" w:eastAsia="Times New Roman" w:hAnsi="Arial" w:cs="Times New Roman"/>
      <w:i/>
      <w:color w:val="666666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F2560"/>
    <w:pPr>
      <w:keepNext/>
      <w:keepLines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AF2560"/>
    <w:rPr>
      <w:rFonts w:ascii="Arial" w:eastAsia="Times New Roman" w:hAnsi="Arial" w:cs="Times New Roman"/>
      <w:b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560"/>
    <w:pPr>
      <w:keepNext/>
      <w:keepLines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AF2560"/>
    <w:rPr>
      <w:rFonts w:ascii="Arial" w:eastAsia="Times New Roman" w:hAnsi="Arial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5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560"/>
    <w:rPr>
      <w:rFonts w:ascii="Arial" w:eastAsia="Times New Roman" w:hAnsi="Arial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F2560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AF2560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AF2560"/>
    <w:rPr>
      <w:rFonts w:ascii="Arial" w:eastAsia="SimSun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560"/>
    <w:rPr>
      <w:rFonts w:ascii="Arial" w:eastAsia="Times New Roman" w:hAnsi="Arial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F25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2560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AF25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560"/>
    <w:rPr>
      <w:rFonts w:ascii="Arial" w:eastAsia="Times New Roman" w:hAnsi="Arial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AF2560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AF2560"/>
    <w:rPr>
      <w:rFonts w:ascii="Arial" w:eastAsia="SimSun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AF2560"/>
  </w:style>
  <w:style w:type="character" w:styleId="Hyperlink">
    <w:name w:val="Hyperlink"/>
    <w:basedOn w:val="DefaultParagraphFont"/>
    <w:uiPriority w:val="99"/>
    <w:unhideWhenUsed/>
    <w:rsid w:val="00AF256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560"/>
    <w:rPr>
      <w:color w:val="954F72"/>
      <w:u w:val="single"/>
    </w:rPr>
  </w:style>
  <w:style w:type="paragraph" w:customStyle="1" w:styleId="msonormal0">
    <w:name w:val="msonormal"/>
    <w:basedOn w:val="Normal"/>
    <w:rsid w:val="00AF2560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AF2560"/>
    <w:pPr>
      <w:spacing w:before="100" w:beforeAutospacing="1" w:after="100" w:afterAutospacing="1"/>
    </w:pPr>
    <w:rPr>
      <w:rFonts w:cs="Arial"/>
    </w:rPr>
  </w:style>
  <w:style w:type="paragraph" w:customStyle="1" w:styleId="xl68">
    <w:name w:val="xl68"/>
    <w:basedOn w:val="Normal"/>
    <w:rsid w:val="00AF2560"/>
    <w:pP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69">
    <w:name w:val="xl69"/>
    <w:basedOn w:val="Normal"/>
    <w:rsid w:val="00AF2560"/>
    <w:pPr>
      <w:spacing w:before="100" w:beforeAutospacing="1" w:after="100" w:afterAutospacing="1"/>
    </w:pPr>
    <w:rPr>
      <w:rFonts w:cs="Arial"/>
    </w:rPr>
  </w:style>
  <w:style w:type="paragraph" w:customStyle="1" w:styleId="xl70">
    <w:name w:val="xl70"/>
    <w:basedOn w:val="Normal"/>
    <w:rsid w:val="00AF2560"/>
    <w:pPr>
      <w:spacing w:before="100" w:beforeAutospacing="1" w:after="100" w:afterAutospacing="1"/>
    </w:pPr>
    <w:rPr>
      <w:rFonts w:cs="Arial"/>
    </w:rPr>
  </w:style>
  <w:style w:type="paragraph" w:customStyle="1" w:styleId="xl71">
    <w:name w:val="xl71"/>
    <w:basedOn w:val="Normal"/>
    <w:rsid w:val="00AF2560"/>
    <w:pPr>
      <w:spacing w:before="100" w:beforeAutospacing="1" w:after="100" w:afterAutospacing="1"/>
    </w:pPr>
    <w:rPr>
      <w:rFonts w:cs="Arial"/>
    </w:rPr>
  </w:style>
  <w:style w:type="paragraph" w:customStyle="1" w:styleId="xl72">
    <w:name w:val="xl72"/>
    <w:basedOn w:val="Normal"/>
    <w:rsid w:val="00AF2560"/>
    <w:pPr>
      <w:pBdr>
        <w:bottom w:val="single" w:sz="4" w:space="0" w:color="auto"/>
      </w:pBdr>
      <w:spacing w:before="100" w:beforeAutospacing="1" w:after="100" w:afterAutospacing="1"/>
    </w:pPr>
    <w:rPr>
      <w:rFonts w:cs="Arial"/>
    </w:rPr>
  </w:style>
  <w:style w:type="paragraph" w:customStyle="1" w:styleId="xl73">
    <w:name w:val="xl73"/>
    <w:basedOn w:val="Normal"/>
    <w:rsid w:val="00AF2560"/>
    <w:pPr>
      <w:pBdr>
        <w:bottom w:val="single" w:sz="4" w:space="0" w:color="auto"/>
      </w:pBdr>
      <w:spacing w:before="100" w:beforeAutospacing="1" w:after="100" w:afterAutospacing="1"/>
    </w:pPr>
    <w:rPr>
      <w:rFonts w:cs="Arial"/>
    </w:rPr>
  </w:style>
  <w:style w:type="paragraph" w:customStyle="1" w:styleId="xl74">
    <w:name w:val="xl74"/>
    <w:basedOn w:val="Normal"/>
    <w:rsid w:val="00AF2560"/>
    <w:pPr>
      <w:pBdr>
        <w:bottom w:val="single" w:sz="4" w:space="0" w:color="auto"/>
      </w:pBdr>
      <w:spacing w:before="100" w:beforeAutospacing="1" w:after="100" w:afterAutospacing="1"/>
    </w:pPr>
    <w:rPr>
      <w:rFonts w:cs="Arial"/>
    </w:rPr>
  </w:style>
  <w:style w:type="paragraph" w:customStyle="1" w:styleId="xl75">
    <w:name w:val="xl75"/>
    <w:basedOn w:val="Normal"/>
    <w:rsid w:val="00AF2560"/>
    <w:pPr>
      <w:pBdr>
        <w:top w:val="single" w:sz="4" w:space="0" w:color="auto"/>
      </w:pBdr>
      <w:spacing w:before="100" w:beforeAutospacing="1" w:after="100" w:afterAutospacing="1"/>
    </w:pPr>
    <w:rPr>
      <w:rFonts w:cs="Arial"/>
    </w:rPr>
  </w:style>
  <w:style w:type="paragraph" w:customStyle="1" w:styleId="xl76">
    <w:name w:val="xl76"/>
    <w:basedOn w:val="Normal"/>
    <w:rsid w:val="00AF256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</w:rPr>
  </w:style>
  <w:style w:type="paragraph" w:customStyle="1" w:styleId="xl77">
    <w:name w:val="xl77"/>
    <w:basedOn w:val="Normal"/>
    <w:rsid w:val="00AF2560"/>
    <w:pPr>
      <w:spacing w:before="100" w:beforeAutospacing="1" w:after="100" w:afterAutospacing="1"/>
      <w:jc w:val="center"/>
      <w:textAlignment w:val="center"/>
    </w:pPr>
    <w:rPr>
      <w:rFonts w:cs="Arial"/>
      <w:b/>
      <w:bCs/>
    </w:rPr>
  </w:style>
  <w:style w:type="paragraph" w:customStyle="1" w:styleId="xl78">
    <w:name w:val="xl78"/>
    <w:basedOn w:val="Normal"/>
    <w:rsid w:val="00AF2560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  <w:b/>
      <w:bCs/>
    </w:rPr>
  </w:style>
  <w:style w:type="paragraph" w:customStyle="1" w:styleId="xl79">
    <w:name w:val="xl79"/>
    <w:basedOn w:val="Normal"/>
    <w:rsid w:val="00AF2560"/>
    <w:pPr>
      <w:spacing w:before="100" w:beforeAutospacing="1" w:after="100" w:afterAutospacing="1"/>
      <w:jc w:val="center"/>
      <w:textAlignment w:val="center"/>
    </w:pPr>
    <w:rPr>
      <w:rFonts w:cs="Arial"/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AF25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74</Words>
  <Characters>11254</Characters>
  <Application>Microsoft Office Word</Application>
  <DocSecurity>0</DocSecurity>
  <Lines>93</Lines>
  <Paragraphs>26</Paragraphs>
  <ScaleCrop>false</ScaleCrop>
  <Company>Weill Cornell Medicine | NewYork-Presbyterian</Company>
  <LinksUpToDate>false</LinksUpToDate>
  <CharactersWithSpaces>1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u Xiao</dc:creator>
  <cp:keywords/>
  <dc:description/>
  <cp:lastModifiedBy>Yunyu Xiao</cp:lastModifiedBy>
  <cp:revision>1</cp:revision>
  <dcterms:created xsi:type="dcterms:W3CDTF">2022-11-03T20:11:00Z</dcterms:created>
  <dcterms:modified xsi:type="dcterms:W3CDTF">2022-11-03T20:13:00Z</dcterms:modified>
</cp:coreProperties>
</file>